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4F8" w:rsidRPr="00FF0804" w:rsidRDefault="008F24F8" w:rsidP="00701DBB">
      <w:pPr>
        <w:keepNext/>
        <w:keepLines/>
        <w:spacing w:before="200" w:after="0"/>
        <w:outlineLvl w:val="1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51263B">
        <w:rPr>
          <w:rFonts w:ascii="Times New Roman" w:eastAsiaTheme="majorEastAsia" w:hAnsi="Times New Roman" w:cs="Times New Roman"/>
          <w:b/>
          <w:bCs/>
          <w:i/>
          <w:sz w:val="32"/>
          <w:szCs w:val="32"/>
        </w:rPr>
        <w:t xml:space="preserve">               </w:t>
      </w:r>
      <w:r w:rsidR="0051263B" w:rsidRPr="0051263B">
        <w:rPr>
          <w:rFonts w:ascii="Times New Roman" w:eastAsiaTheme="majorEastAsia" w:hAnsi="Times New Roman" w:cs="Times New Roman"/>
          <w:b/>
          <w:bCs/>
          <w:i/>
          <w:sz w:val="32"/>
          <w:szCs w:val="32"/>
        </w:rPr>
        <w:t xml:space="preserve">     </w:t>
      </w:r>
      <w:bookmarkStart w:id="0" w:name="_GoBack"/>
      <w:bookmarkEnd w:id="0"/>
      <w:r w:rsidR="0051263B" w:rsidRPr="0051263B">
        <w:rPr>
          <w:rFonts w:ascii="Times New Roman" w:eastAsiaTheme="majorEastAsia" w:hAnsi="Times New Roman" w:cs="Times New Roman"/>
          <w:b/>
          <w:bCs/>
          <w:i/>
          <w:sz w:val="32"/>
          <w:szCs w:val="32"/>
        </w:rPr>
        <w:t xml:space="preserve">     </w:t>
      </w:r>
      <w:r w:rsidRPr="0051263B">
        <w:rPr>
          <w:rFonts w:ascii="Times New Roman" w:eastAsiaTheme="majorEastAsia" w:hAnsi="Times New Roman" w:cs="Times New Roman"/>
          <w:b/>
          <w:bCs/>
          <w:i/>
          <w:sz w:val="32"/>
          <w:szCs w:val="32"/>
        </w:rPr>
        <w:t xml:space="preserve">  </w:t>
      </w:r>
      <w:r w:rsidRPr="00FF0804">
        <w:rPr>
          <w:rFonts w:ascii="Times New Roman" w:eastAsiaTheme="majorEastAsia" w:hAnsi="Times New Roman" w:cs="Times New Roman"/>
          <w:b/>
          <w:bCs/>
          <w:sz w:val="32"/>
          <w:szCs w:val="32"/>
        </w:rPr>
        <w:t>Data Collection tool</w:t>
      </w:r>
    </w:p>
    <w:p w:rsidR="00701DBB" w:rsidRPr="00701DBB" w:rsidRDefault="00701DBB" w:rsidP="00701DBB">
      <w:pPr>
        <w:keepNext/>
        <w:keepLines/>
        <w:spacing w:before="200" w:after="0"/>
        <w:outlineLvl w:val="1"/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</w:pPr>
      <w:r w:rsidRPr="00701DBB">
        <w:rPr>
          <w:rFonts w:ascii="Times New Roman" w:eastAsiaTheme="majorEastAsia" w:hAnsi="Times New Roman" w:cs="Times New Roman"/>
          <w:b/>
          <w:bCs/>
          <w:sz w:val="24"/>
          <w:szCs w:val="24"/>
        </w:rPr>
        <w:t>Questionnaires</w:t>
      </w:r>
    </w:p>
    <w:p w:rsidR="00701DBB" w:rsidRPr="00701DBB" w:rsidRDefault="00701DBB" w:rsidP="00701D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1DBB">
        <w:rPr>
          <w:rFonts w:ascii="Times New Roman" w:hAnsi="Times New Roman" w:cs="Times New Roman"/>
          <w:sz w:val="24"/>
          <w:szCs w:val="24"/>
        </w:rPr>
        <w:t>This questionnaire was used to assess socio-demographic and medical and obstetrics factors of the mothers associated with birth injuries among newborns delivered in public hospital, Addis Ababa, Ethiopia, 2021.</w:t>
      </w:r>
    </w:p>
    <w:p w:rsidR="00701DBB" w:rsidRPr="00701DBB" w:rsidRDefault="00701DBB" w:rsidP="00701DB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1DBB">
        <w:rPr>
          <w:rFonts w:ascii="Times New Roman" w:hAnsi="Times New Roman" w:cs="Times New Roman"/>
          <w:b/>
          <w:sz w:val="24"/>
          <w:szCs w:val="24"/>
        </w:rPr>
        <w:t xml:space="preserve">Identification related information                        </w:t>
      </w:r>
    </w:p>
    <w:p w:rsidR="00701DBB" w:rsidRPr="00701DBB" w:rsidRDefault="00701DBB" w:rsidP="00701D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1DBB">
        <w:rPr>
          <w:rFonts w:ascii="Times New Roman" w:hAnsi="Times New Roman" w:cs="Times New Roman"/>
          <w:sz w:val="24"/>
          <w:szCs w:val="24"/>
        </w:rPr>
        <w:t xml:space="preserve"> Data collector Name--------------------------------                                    Date:  ------------------</w:t>
      </w:r>
      <w:r w:rsidRPr="00701DBB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Pr="00701DBB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01DBB" w:rsidRPr="00701DBB" w:rsidRDefault="00701DBB" w:rsidP="00701D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1DBB">
        <w:rPr>
          <w:rFonts w:ascii="Times New Roman" w:hAnsi="Times New Roman" w:cs="Times New Roman"/>
          <w:sz w:val="24"/>
          <w:szCs w:val="24"/>
        </w:rPr>
        <w:t xml:space="preserve"> Supervisor’s Name:  </w:t>
      </w:r>
      <w:r w:rsidRPr="00701DBB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</w:t>
      </w:r>
      <w:r w:rsidRPr="00701DBB">
        <w:rPr>
          <w:rFonts w:ascii="Times New Roman" w:hAnsi="Times New Roman" w:cs="Times New Roman"/>
          <w:sz w:val="24"/>
          <w:szCs w:val="24"/>
        </w:rPr>
        <w:t xml:space="preserve">                                     Signature -------------</w:t>
      </w:r>
      <w:r w:rsidRPr="00701DBB">
        <w:rPr>
          <w:rFonts w:ascii="Times New Roman" w:hAnsi="Times New Roman" w:cs="Times New Roman"/>
          <w:sz w:val="24"/>
          <w:szCs w:val="24"/>
          <w:u w:val="single"/>
        </w:rPr>
        <w:t xml:space="preserve">                </w:t>
      </w:r>
      <w:r w:rsidRPr="00701DBB">
        <w:rPr>
          <w:rFonts w:ascii="Times New Roman" w:hAnsi="Times New Roman" w:cs="Times New Roman"/>
          <w:sz w:val="24"/>
          <w:szCs w:val="24"/>
        </w:rPr>
        <w:t xml:space="preserve">                            </w:t>
      </w:r>
    </w:p>
    <w:p w:rsidR="00701DBB" w:rsidRPr="00701DBB" w:rsidRDefault="00701DBB" w:rsidP="00701D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1DBB">
        <w:rPr>
          <w:rFonts w:ascii="Times New Roman" w:hAnsi="Times New Roman" w:cs="Times New Roman"/>
          <w:sz w:val="24"/>
          <w:szCs w:val="24"/>
        </w:rPr>
        <w:t xml:space="preserve"> Questionnaire Code No:  </w:t>
      </w:r>
      <w:r w:rsidRPr="00701DBB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</w:t>
      </w:r>
      <w:r w:rsidRPr="00701DBB">
        <w:rPr>
          <w:rFonts w:ascii="Times New Roman" w:hAnsi="Times New Roman" w:cs="Times New Roman"/>
          <w:sz w:val="24"/>
          <w:szCs w:val="24"/>
        </w:rPr>
        <w:t xml:space="preserve">                                    MRN: ------------------- </w:t>
      </w:r>
      <w:r w:rsidRPr="00701DBB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</w:t>
      </w:r>
    </w:p>
    <w:p w:rsidR="00701DBB" w:rsidRPr="00701DBB" w:rsidRDefault="00701DBB" w:rsidP="00701D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1DBB">
        <w:rPr>
          <w:rFonts w:ascii="Times New Roman" w:hAnsi="Times New Roman" w:cs="Times New Roman"/>
          <w:sz w:val="24"/>
          <w:szCs w:val="24"/>
        </w:rPr>
        <w:t xml:space="preserve"> Hospital name: -----------------------------------</w:t>
      </w:r>
    </w:p>
    <w:p w:rsidR="00701DBB" w:rsidRPr="006470FB" w:rsidRDefault="00701DBB" w:rsidP="00701D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470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70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 I. Socio demographic characteristics of mot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873"/>
        <w:gridCol w:w="2697"/>
        <w:gridCol w:w="1890"/>
      </w:tblGrid>
      <w:tr w:rsidR="00701DBB" w:rsidRPr="00701DBB" w:rsidTr="0076489B">
        <w:tc>
          <w:tcPr>
            <w:tcW w:w="828" w:type="dxa"/>
          </w:tcPr>
          <w:p w:rsidR="00701DBB" w:rsidRPr="00701DBB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701DB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S. No</w:t>
            </w:r>
          </w:p>
        </w:tc>
        <w:tc>
          <w:tcPr>
            <w:tcW w:w="3873" w:type="dxa"/>
          </w:tcPr>
          <w:p w:rsidR="00701DBB" w:rsidRPr="00701DBB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701DB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Question</w:t>
            </w:r>
          </w:p>
        </w:tc>
        <w:tc>
          <w:tcPr>
            <w:tcW w:w="2697" w:type="dxa"/>
          </w:tcPr>
          <w:p w:rsidR="00701DBB" w:rsidRPr="00701DBB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701DB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Response</w:t>
            </w:r>
          </w:p>
        </w:tc>
        <w:tc>
          <w:tcPr>
            <w:tcW w:w="1890" w:type="dxa"/>
          </w:tcPr>
          <w:p w:rsidR="00701DBB" w:rsidRPr="00701DBB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701DB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 xml:space="preserve">           Skip</w:t>
            </w:r>
          </w:p>
        </w:tc>
      </w:tr>
      <w:tr w:rsidR="00701DBB" w:rsidRPr="00701DBB" w:rsidTr="0076489B">
        <w:trPr>
          <w:trHeight w:val="422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1</w:t>
            </w:r>
          </w:p>
        </w:tc>
        <w:tc>
          <w:tcPr>
            <w:tcW w:w="3873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ge of the mother in completed year?</w:t>
            </w:r>
          </w:p>
        </w:tc>
        <w:tc>
          <w:tcPr>
            <w:tcW w:w="2697" w:type="dxa"/>
          </w:tcPr>
          <w:p w:rsidR="00701DBB" w:rsidRPr="00F74B7C" w:rsidRDefault="00701DBB" w:rsidP="00701DBB">
            <w:pPr>
              <w:numPr>
                <w:ilvl w:val="0"/>
                <w:numId w:val="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--------years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701DBB" w:rsidTr="0076489B">
        <w:trPr>
          <w:trHeight w:val="1268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2</w:t>
            </w:r>
          </w:p>
        </w:tc>
        <w:tc>
          <w:tcPr>
            <w:tcW w:w="3873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What is your level of education?</w:t>
            </w:r>
          </w:p>
        </w:tc>
        <w:tc>
          <w:tcPr>
            <w:tcW w:w="2697" w:type="dxa"/>
          </w:tcPr>
          <w:p w:rsidR="00701DBB" w:rsidRPr="00F74B7C" w:rsidRDefault="00701DBB" w:rsidP="00701DBB">
            <w:pPr>
              <w:numPr>
                <w:ilvl w:val="0"/>
                <w:numId w:val="2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 formal education</w:t>
            </w:r>
          </w:p>
          <w:p w:rsidR="00701DBB" w:rsidRPr="00F74B7C" w:rsidRDefault="00701DBB" w:rsidP="00701DBB">
            <w:pPr>
              <w:numPr>
                <w:ilvl w:val="0"/>
                <w:numId w:val="2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Primary</w:t>
            </w:r>
          </w:p>
          <w:p w:rsidR="00701DBB" w:rsidRPr="00F74B7C" w:rsidRDefault="00701DBB" w:rsidP="00701DBB">
            <w:pPr>
              <w:numPr>
                <w:ilvl w:val="0"/>
                <w:numId w:val="2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Secondary</w:t>
            </w:r>
          </w:p>
          <w:p w:rsidR="00701DBB" w:rsidRPr="00F74B7C" w:rsidRDefault="00701DBB" w:rsidP="00701DBB">
            <w:pPr>
              <w:numPr>
                <w:ilvl w:val="0"/>
                <w:numId w:val="2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More than secondary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701DBB" w:rsidTr="0076489B">
        <w:trPr>
          <w:trHeight w:val="737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3</w:t>
            </w:r>
          </w:p>
        </w:tc>
        <w:tc>
          <w:tcPr>
            <w:tcW w:w="3873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Where is your residence?</w:t>
            </w:r>
          </w:p>
        </w:tc>
        <w:tc>
          <w:tcPr>
            <w:tcW w:w="2697" w:type="dxa"/>
          </w:tcPr>
          <w:p w:rsidR="00701DBB" w:rsidRPr="00F74B7C" w:rsidRDefault="00701DBB" w:rsidP="00701DBB">
            <w:pPr>
              <w:numPr>
                <w:ilvl w:val="0"/>
                <w:numId w:val="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Urban</w:t>
            </w:r>
          </w:p>
          <w:p w:rsidR="00701DBB" w:rsidRPr="00F74B7C" w:rsidRDefault="00701DBB" w:rsidP="00701DBB">
            <w:pPr>
              <w:numPr>
                <w:ilvl w:val="0"/>
                <w:numId w:val="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701DBB" w:rsidTr="0076489B">
        <w:trPr>
          <w:trHeight w:val="980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4</w:t>
            </w:r>
          </w:p>
        </w:tc>
        <w:tc>
          <w:tcPr>
            <w:tcW w:w="3873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What is your marital status?</w:t>
            </w:r>
          </w:p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697" w:type="dxa"/>
          </w:tcPr>
          <w:p w:rsidR="00701DBB" w:rsidRPr="00F74B7C" w:rsidRDefault="00701DBB" w:rsidP="00701DBB">
            <w:pPr>
              <w:numPr>
                <w:ilvl w:val="0"/>
                <w:numId w:val="14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Married</w:t>
            </w:r>
          </w:p>
          <w:p w:rsidR="00701DBB" w:rsidRPr="00F74B7C" w:rsidRDefault="00701DBB" w:rsidP="00701DBB">
            <w:pPr>
              <w:numPr>
                <w:ilvl w:val="0"/>
                <w:numId w:val="14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Divorced</w:t>
            </w:r>
          </w:p>
          <w:p w:rsidR="00701DBB" w:rsidRPr="00F74B7C" w:rsidRDefault="00701DBB" w:rsidP="00701DBB">
            <w:pPr>
              <w:numPr>
                <w:ilvl w:val="0"/>
                <w:numId w:val="14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Single</w:t>
            </w:r>
          </w:p>
          <w:p w:rsidR="00701DBB" w:rsidRPr="00F74B7C" w:rsidRDefault="00701DBB" w:rsidP="00701DBB">
            <w:pPr>
              <w:numPr>
                <w:ilvl w:val="0"/>
                <w:numId w:val="14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Widowed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701DBB" w:rsidTr="0076489B">
        <w:trPr>
          <w:trHeight w:val="458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5</w:t>
            </w:r>
          </w:p>
        </w:tc>
        <w:tc>
          <w:tcPr>
            <w:tcW w:w="3873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What is your pre-pregnancy weight?</w:t>
            </w:r>
          </w:p>
        </w:tc>
        <w:tc>
          <w:tcPr>
            <w:tcW w:w="2697" w:type="dxa"/>
          </w:tcPr>
          <w:p w:rsidR="00701DBB" w:rsidRPr="00F74B7C" w:rsidRDefault="00701DBB" w:rsidP="00701DBB">
            <w:pPr>
              <w:numPr>
                <w:ilvl w:val="0"/>
                <w:numId w:val="15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……….. Kg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:rsidR="00701DBB" w:rsidRPr="00A85B3D" w:rsidRDefault="00701DBB" w:rsidP="00701DBB">
      <w:pPr>
        <w:spacing w:before="116" w:after="0" w:line="24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vertAlign w:val="superscript"/>
        </w:rPr>
      </w:pPr>
      <w:r w:rsidRPr="00A85B3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Part II Medical and obstetric characteristics of mot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958"/>
        <w:gridCol w:w="2612"/>
        <w:gridCol w:w="1890"/>
      </w:tblGrid>
      <w:tr w:rsidR="00701DBB" w:rsidRPr="00701DBB" w:rsidTr="0076489B">
        <w:trPr>
          <w:trHeight w:val="395"/>
        </w:trPr>
        <w:tc>
          <w:tcPr>
            <w:tcW w:w="828" w:type="dxa"/>
          </w:tcPr>
          <w:p w:rsidR="00701DBB" w:rsidRPr="00701DBB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701DB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S. No</w:t>
            </w:r>
          </w:p>
        </w:tc>
        <w:tc>
          <w:tcPr>
            <w:tcW w:w="3958" w:type="dxa"/>
          </w:tcPr>
          <w:p w:rsidR="00701DBB" w:rsidRPr="00701DBB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</w:pPr>
            <w:r w:rsidRPr="00701DB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Question</w:t>
            </w:r>
          </w:p>
        </w:tc>
        <w:tc>
          <w:tcPr>
            <w:tcW w:w="2612" w:type="dxa"/>
          </w:tcPr>
          <w:p w:rsidR="00701DBB" w:rsidRPr="00701DBB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701DB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Response</w:t>
            </w:r>
          </w:p>
        </w:tc>
        <w:tc>
          <w:tcPr>
            <w:tcW w:w="1890" w:type="dxa"/>
          </w:tcPr>
          <w:p w:rsidR="00701DBB" w:rsidRPr="00701DBB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701DB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Skip</w:t>
            </w:r>
          </w:p>
        </w:tc>
      </w:tr>
      <w:tr w:rsidR="00701DBB" w:rsidRPr="00F74B7C" w:rsidTr="0076489B">
        <w:trPr>
          <w:trHeight w:val="647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01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d you have ANC follow up during this pregnancy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4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701DBB" w:rsidRPr="00F74B7C" w:rsidRDefault="00701DBB" w:rsidP="00701DBB">
            <w:pPr>
              <w:numPr>
                <w:ilvl w:val="0"/>
                <w:numId w:val="4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no, skip to Q no 204</w:t>
            </w:r>
          </w:p>
        </w:tc>
      </w:tr>
      <w:tr w:rsidR="00701DBB" w:rsidRPr="00F74B7C" w:rsidTr="0076489B">
        <w:trPr>
          <w:trHeight w:val="530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02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yes, how many times you visited health services for ANC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6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…….(put in No)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F74B7C" w:rsidTr="0076489B"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03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Facilities where you received ANC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1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Health center </w:t>
            </w:r>
          </w:p>
          <w:p w:rsidR="00701DBB" w:rsidRPr="00F74B7C" w:rsidRDefault="00701DBB" w:rsidP="00701DBB">
            <w:pPr>
              <w:numPr>
                <w:ilvl w:val="0"/>
                <w:numId w:val="1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Governmental  hospital</w:t>
            </w:r>
          </w:p>
          <w:p w:rsidR="00701DBB" w:rsidRPr="00F74B7C" w:rsidRDefault="00701DBB" w:rsidP="00701DBB">
            <w:pPr>
              <w:numPr>
                <w:ilvl w:val="0"/>
                <w:numId w:val="1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Private hospital </w:t>
            </w:r>
          </w:p>
          <w:p w:rsidR="00701DBB" w:rsidRPr="00F74B7C" w:rsidRDefault="00701DBB" w:rsidP="00701DBB">
            <w:pPr>
              <w:numPr>
                <w:ilvl w:val="0"/>
                <w:numId w:val="1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Private clinic</w:t>
            </w:r>
          </w:p>
          <w:p w:rsidR="00701DBB" w:rsidRPr="00F74B7C" w:rsidRDefault="00701DBB" w:rsidP="00701DBB">
            <w:pPr>
              <w:numPr>
                <w:ilvl w:val="0"/>
                <w:numId w:val="1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GO clinic</w:t>
            </w:r>
          </w:p>
          <w:p w:rsidR="00701DBB" w:rsidRPr="00F74B7C" w:rsidRDefault="00701DBB" w:rsidP="00701DBB">
            <w:pPr>
              <w:numPr>
                <w:ilvl w:val="0"/>
                <w:numId w:val="1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Others……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F74B7C" w:rsidTr="0076489B">
        <w:trPr>
          <w:trHeight w:val="539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204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ow many times you gave birth including this pregnancy (Parity)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5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………(put in No)</w:t>
            </w:r>
          </w:p>
          <w:p w:rsidR="00701DBB" w:rsidRPr="00F74B7C" w:rsidRDefault="00701DBB" w:rsidP="00701DBB">
            <w:pPr>
              <w:spacing w:before="116"/>
              <w:ind w:left="72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F74B7C" w:rsidTr="0076489B">
        <w:trPr>
          <w:trHeight w:val="506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05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ow many times you become pregnant, including this one (Gravida)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1……..(put in No)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F74B7C" w:rsidTr="0076489B">
        <w:trPr>
          <w:trHeight w:val="513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460" w:type="dxa"/>
            <w:gridSpan w:val="3"/>
          </w:tcPr>
          <w:p w:rsidR="00701DBB" w:rsidRPr="00F74B7C" w:rsidRDefault="00701DBB" w:rsidP="00701DBB">
            <w:pPr>
              <w:spacing w:before="116"/>
              <w:ind w:left="20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d you have any medically confirmed cases during this pregnancy?</w:t>
            </w:r>
          </w:p>
        </w:tc>
      </w:tr>
      <w:tr w:rsidR="00701DBB" w:rsidRPr="00F74B7C" w:rsidTr="0076489B">
        <w:trPr>
          <w:trHeight w:val="575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06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Chronic diabetes mellitus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7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Yes </w:t>
            </w:r>
          </w:p>
          <w:p w:rsidR="00701DBB" w:rsidRPr="00F74B7C" w:rsidRDefault="00701DBB" w:rsidP="00701DBB">
            <w:pPr>
              <w:numPr>
                <w:ilvl w:val="0"/>
                <w:numId w:val="7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no, skip to Q no,207</w:t>
            </w:r>
          </w:p>
        </w:tc>
      </w:tr>
      <w:tr w:rsidR="00701DBB" w:rsidRPr="00F74B7C" w:rsidTr="0076489B"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07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Gestational diabetes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8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Yes </w:t>
            </w:r>
          </w:p>
          <w:p w:rsidR="00701DBB" w:rsidRPr="00F74B7C" w:rsidRDefault="00701DBB" w:rsidP="00701DBB">
            <w:pPr>
              <w:numPr>
                <w:ilvl w:val="0"/>
                <w:numId w:val="8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no, skip to Q no,208</w:t>
            </w:r>
          </w:p>
        </w:tc>
      </w:tr>
      <w:tr w:rsidR="00701DBB" w:rsidRPr="00F74B7C" w:rsidTr="0076489B"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08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hronic hypertension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9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701DBB" w:rsidRPr="00F74B7C" w:rsidRDefault="00701DBB" w:rsidP="00701DBB">
            <w:pPr>
              <w:numPr>
                <w:ilvl w:val="0"/>
                <w:numId w:val="9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no, skip to Q no,209</w:t>
            </w:r>
          </w:p>
        </w:tc>
      </w:tr>
      <w:tr w:rsidR="00701DBB" w:rsidRPr="00F74B7C" w:rsidTr="0076489B">
        <w:trPr>
          <w:trHeight w:val="260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09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regnancy induced hypertension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10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701DBB" w:rsidRPr="00F74B7C" w:rsidRDefault="00701DBB" w:rsidP="00701DBB">
            <w:pPr>
              <w:numPr>
                <w:ilvl w:val="0"/>
                <w:numId w:val="10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no, skip to Q no 210</w:t>
            </w:r>
          </w:p>
        </w:tc>
      </w:tr>
      <w:tr w:rsidR="00701DBB" w:rsidRPr="00F74B7C" w:rsidTr="0076489B"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10</w:t>
            </w:r>
          </w:p>
        </w:tc>
        <w:tc>
          <w:tcPr>
            <w:tcW w:w="395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742"/>
            </w:tblGrid>
            <w:tr w:rsidR="00701DBB" w:rsidRPr="00F74B7C" w:rsidTr="0076489B">
              <w:trPr>
                <w:trHeight w:val="702"/>
              </w:trPr>
              <w:tc>
                <w:tcPr>
                  <w:tcW w:w="0" w:type="auto"/>
                  <w:shd w:val="clear" w:color="auto" w:fill="auto"/>
                </w:tcPr>
                <w:p w:rsidR="00701DBB" w:rsidRPr="00F74B7C" w:rsidRDefault="00701DBB" w:rsidP="00701DBB">
                  <w:pPr>
                    <w:spacing w:before="116" w:after="0" w:line="240" w:lineRule="auto"/>
                    <w:jc w:val="both"/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  <w:sz w:val="20"/>
                      <w:szCs w:val="20"/>
                    </w:rPr>
                  </w:pPr>
                  <w:r w:rsidRPr="00F74B7C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  <w:sz w:val="20"/>
                      <w:szCs w:val="20"/>
                    </w:rPr>
                    <w:t xml:space="preserve">If yes to question No 210, what was the diagnosis? </w:t>
                  </w:r>
                </w:p>
              </w:tc>
            </w:tr>
          </w:tbl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12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Pre-eclampsia </w:t>
            </w:r>
          </w:p>
          <w:p w:rsidR="00701DBB" w:rsidRPr="00F74B7C" w:rsidRDefault="00701DBB" w:rsidP="00701DBB">
            <w:pPr>
              <w:numPr>
                <w:ilvl w:val="0"/>
                <w:numId w:val="12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Eclampsia 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F74B7C" w:rsidTr="0076489B">
        <w:trPr>
          <w:trHeight w:val="660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11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HIV test done?</w:t>
            </w:r>
          </w:p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17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701DBB" w:rsidRPr="00F74B7C" w:rsidRDefault="00701DBB" w:rsidP="00701DBB">
            <w:pPr>
              <w:numPr>
                <w:ilvl w:val="0"/>
                <w:numId w:val="17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no, skip to Q no 213</w:t>
            </w:r>
          </w:p>
        </w:tc>
      </w:tr>
      <w:tr w:rsidR="00701DBB" w:rsidRPr="00F74B7C" w:rsidTr="0076489B">
        <w:trPr>
          <w:trHeight w:val="435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12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HIV status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18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Positive</w:t>
            </w:r>
          </w:p>
          <w:p w:rsidR="00701DBB" w:rsidRPr="00F74B7C" w:rsidRDefault="00701DBB" w:rsidP="00701DBB">
            <w:pPr>
              <w:numPr>
                <w:ilvl w:val="0"/>
                <w:numId w:val="18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F74B7C" w:rsidTr="0076489B">
        <w:trPr>
          <w:trHeight w:val="399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13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If others, specify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……………………..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F74B7C" w:rsidTr="0076489B">
        <w:trPr>
          <w:trHeight w:val="1349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14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What is the type of pregnancy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1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Single</w:t>
            </w:r>
          </w:p>
          <w:p w:rsidR="00701DBB" w:rsidRPr="00F74B7C" w:rsidRDefault="00701DBB" w:rsidP="00701DBB">
            <w:pPr>
              <w:numPr>
                <w:ilvl w:val="0"/>
                <w:numId w:val="1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Twine</w:t>
            </w:r>
          </w:p>
          <w:p w:rsidR="00701DBB" w:rsidRPr="00F74B7C" w:rsidRDefault="00701DBB" w:rsidP="00701DBB">
            <w:pPr>
              <w:numPr>
                <w:ilvl w:val="0"/>
                <w:numId w:val="1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Triplet</w:t>
            </w:r>
          </w:p>
          <w:p w:rsidR="00701DBB" w:rsidRPr="00F74B7C" w:rsidRDefault="00701DBB" w:rsidP="00701DBB">
            <w:pPr>
              <w:numPr>
                <w:ilvl w:val="0"/>
                <w:numId w:val="1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Others.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01DBB" w:rsidRPr="00F74B7C" w:rsidTr="0076489B">
        <w:trPr>
          <w:trHeight w:val="737"/>
        </w:trPr>
        <w:tc>
          <w:tcPr>
            <w:tcW w:w="82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15</w:t>
            </w:r>
          </w:p>
        </w:tc>
        <w:tc>
          <w:tcPr>
            <w:tcW w:w="3958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d you get vaginal bleeding during this pregnancy?</w:t>
            </w:r>
          </w:p>
        </w:tc>
        <w:tc>
          <w:tcPr>
            <w:tcW w:w="2612" w:type="dxa"/>
          </w:tcPr>
          <w:p w:rsidR="00701DBB" w:rsidRPr="00F74B7C" w:rsidRDefault="00701DBB" w:rsidP="00701DBB">
            <w:pPr>
              <w:numPr>
                <w:ilvl w:val="0"/>
                <w:numId w:val="16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701DBB" w:rsidRPr="00F74B7C" w:rsidRDefault="00701DBB" w:rsidP="00701DBB">
            <w:pPr>
              <w:numPr>
                <w:ilvl w:val="0"/>
                <w:numId w:val="16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:rsidR="00701DBB" w:rsidRPr="00F74B7C" w:rsidRDefault="00701DBB" w:rsidP="00701DBB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:rsidR="007928F8" w:rsidRDefault="007928F8">
      <w:pPr>
        <w:rPr>
          <w:sz w:val="20"/>
          <w:szCs w:val="20"/>
        </w:rPr>
      </w:pPr>
    </w:p>
    <w:p w:rsidR="00F74B7C" w:rsidRDefault="00F74B7C">
      <w:pPr>
        <w:rPr>
          <w:sz w:val="20"/>
          <w:szCs w:val="20"/>
        </w:rPr>
      </w:pPr>
    </w:p>
    <w:p w:rsidR="00F74B7C" w:rsidRPr="00F74B7C" w:rsidRDefault="00F74B7C">
      <w:pPr>
        <w:rPr>
          <w:sz w:val="20"/>
          <w:szCs w:val="20"/>
        </w:rPr>
      </w:pPr>
    </w:p>
    <w:p w:rsidR="00586AFF" w:rsidRPr="00586AFF" w:rsidRDefault="00586AFF" w:rsidP="00586AFF">
      <w:pPr>
        <w:keepNext/>
        <w:keepLines/>
        <w:spacing w:before="200" w:after="0"/>
        <w:outlineLvl w:val="1"/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</w:pPr>
      <w:r w:rsidRPr="00586AFF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Data Extraction Checklist</w:t>
      </w:r>
    </w:p>
    <w:p w:rsidR="00586AFF" w:rsidRPr="00586AFF" w:rsidRDefault="00586AFF" w:rsidP="00586AF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86AFF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Part III Intra-partum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600"/>
        <w:gridCol w:w="2790"/>
        <w:gridCol w:w="2070"/>
      </w:tblGrid>
      <w:tr w:rsidR="00586AFF" w:rsidRPr="00586AFF" w:rsidTr="0076489B">
        <w:trPr>
          <w:trHeight w:val="475"/>
        </w:trPr>
        <w:tc>
          <w:tcPr>
            <w:tcW w:w="738" w:type="dxa"/>
          </w:tcPr>
          <w:p w:rsidR="00586AFF" w:rsidRPr="00586AFF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</w:rPr>
            </w:pPr>
            <w:r w:rsidRPr="00586AFF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</w:rPr>
              <w:t>S. No</w:t>
            </w:r>
          </w:p>
        </w:tc>
        <w:tc>
          <w:tcPr>
            <w:tcW w:w="3600" w:type="dxa"/>
          </w:tcPr>
          <w:p w:rsidR="00586AFF" w:rsidRPr="00586AFF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</w:rPr>
            </w:pPr>
            <w:r w:rsidRPr="00586AFF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</w:rPr>
              <w:t>Question</w:t>
            </w:r>
          </w:p>
        </w:tc>
        <w:tc>
          <w:tcPr>
            <w:tcW w:w="2790" w:type="dxa"/>
          </w:tcPr>
          <w:p w:rsidR="00586AFF" w:rsidRPr="00586AFF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</w:rPr>
            </w:pPr>
            <w:r w:rsidRPr="00586AFF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</w:rPr>
              <w:t>Response</w:t>
            </w:r>
          </w:p>
        </w:tc>
        <w:tc>
          <w:tcPr>
            <w:tcW w:w="2070" w:type="dxa"/>
          </w:tcPr>
          <w:p w:rsidR="00586AFF" w:rsidRPr="00586AFF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</w:rPr>
            </w:pPr>
            <w:r w:rsidRPr="00586AFF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</w:rPr>
              <w:t>Skip</w:t>
            </w:r>
          </w:p>
        </w:tc>
      </w:tr>
      <w:tr w:rsidR="00586AFF" w:rsidRPr="00F74B7C" w:rsidTr="0076489B">
        <w:trPr>
          <w:trHeight w:val="1790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01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Fetal presentation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19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Vertex presentation</w:t>
            </w:r>
          </w:p>
          <w:p w:rsidR="00586AFF" w:rsidRPr="00F74B7C" w:rsidRDefault="00586AFF" w:rsidP="00586AFF">
            <w:pPr>
              <w:numPr>
                <w:ilvl w:val="0"/>
                <w:numId w:val="19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Breech presentation</w:t>
            </w:r>
          </w:p>
          <w:p w:rsidR="00586AFF" w:rsidRPr="00F74B7C" w:rsidRDefault="00586AFF" w:rsidP="00586AFF">
            <w:pPr>
              <w:numPr>
                <w:ilvl w:val="0"/>
                <w:numId w:val="19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Face presentation</w:t>
            </w:r>
          </w:p>
          <w:p w:rsidR="00586AFF" w:rsidRPr="00F74B7C" w:rsidRDefault="00586AFF" w:rsidP="00586AFF">
            <w:pPr>
              <w:numPr>
                <w:ilvl w:val="0"/>
                <w:numId w:val="19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Brow presentation</w:t>
            </w:r>
          </w:p>
          <w:p w:rsidR="00586AFF" w:rsidRPr="00F74B7C" w:rsidRDefault="00586AFF" w:rsidP="00586AFF">
            <w:pPr>
              <w:numPr>
                <w:ilvl w:val="0"/>
                <w:numId w:val="19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Shoulder presentation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02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Intra-partal fetal distress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20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586AFF" w:rsidRPr="00F74B7C" w:rsidRDefault="00586AFF" w:rsidP="00586AFF">
            <w:pPr>
              <w:numPr>
                <w:ilvl w:val="0"/>
                <w:numId w:val="20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no, skip to Q no 303?</w:t>
            </w:r>
          </w:p>
        </w:tc>
      </w:tr>
      <w:tr w:rsidR="00586AFF" w:rsidRPr="00F74B7C" w:rsidTr="0076489B">
        <w:trPr>
          <w:trHeight w:val="818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03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Cephalopelvic disproportion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22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586AFF" w:rsidRPr="00F74B7C" w:rsidRDefault="00586AFF" w:rsidP="00586AFF">
            <w:pPr>
              <w:numPr>
                <w:ilvl w:val="0"/>
                <w:numId w:val="22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no, skip to Q no 304</w:t>
            </w:r>
          </w:p>
        </w:tc>
      </w:tr>
      <w:tr w:rsidR="00586AFF" w:rsidRPr="00F74B7C" w:rsidTr="0076489B">
        <w:trPr>
          <w:trHeight w:val="530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04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Is labor started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38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586AFF" w:rsidRPr="00F74B7C" w:rsidRDefault="00586AFF" w:rsidP="00586AFF">
            <w:pPr>
              <w:numPr>
                <w:ilvl w:val="0"/>
                <w:numId w:val="38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f no, skip to Q no 307</w:t>
            </w:r>
          </w:p>
        </w:tc>
      </w:tr>
      <w:tr w:rsidR="00586AFF" w:rsidRPr="00F74B7C" w:rsidTr="0076489B">
        <w:trPr>
          <w:trHeight w:val="293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05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Conditions of labor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39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Spontaneous</w:t>
            </w:r>
          </w:p>
          <w:p w:rsidR="00586AFF" w:rsidRPr="00F74B7C" w:rsidRDefault="00586AFF" w:rsidP="00586AFF">
            <w:pPr>
              <w:numPr>
                <w:ilvl w:val="0"/>
                <w:numId w:val="39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Induced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359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06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Duration of labor in hours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3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………………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620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07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Duration of rupture of membrane in hours till delivery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36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……………….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530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08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Premature rupture of memberane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40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586AFF" w:rsidRPr="00F74B7C" w:rsidRDefault="00586AFF" w:rsidP="00586AFF">
            <w:pPr>
              <w:numPr>
                <w:ilvl w:val="0"/>
                <w:numId w:val="40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689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09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What is the </w:t>
            </w:r>
            <w:proofErr w:type="spellStart"/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colour</w:t>
            </w:r>
            <w:proofErr w:type="spellEnd"/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of the amniotic fluids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35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Clear</w:t>
            </w:r>
          </w:p>
          <w:p w:rsidR="00586AFF" w:rsidRPr="00F74B7C" w:rsidRDefault="00586AFF" w:rsidP="00586AFF">
            <w:pPr>
              <w:numPr>
                <w:ilvl w:val="0"/>
                <w:numId w:val="35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Meconium stained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1079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10</w:t>
            </w:r>
          </w:p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Mode of delivery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2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rmal Vaginal</w:t>
            </w:r>
          </w:p>
          <w:p w:rsidR="00586AFF" w:rsidRPr="00F74B7C" w:rsidRDefault="00586AFF" w:rsidP="00586AFF">
            <w:pPr>
              <w:numPr>
                <w:ilvl w:val="0"/>
                <w:numId w:val="2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Instrumental delivery</w:t>
            </w:r>
          </w:p>
          <w:p w:rsidR="00586AFF" w:rsidRPr="00F74B7C" w:rsidRDefault="00586AFF" w:rsidP="00586AFF">
            <w:pPr>
              <w:numPr>
                <w:ilvl w:val="0"/>
                <w:numId w:val="21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Cesarean section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530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460" w:type="dxa"/>
            <w:gridSpan w:val="3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Did the neonate suffer from cord problem during delivery?</w:t>
            </w:r>
          </w:p>
        </w:tc>
      </w:tr>
      <w:tr w:rsidR="00586AFF" w:rsidRPr="00F74B7C" w:rsidTr="0076489B">
        <w:trPr>
          <w:trHeight w:val="540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12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Cord prolapse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41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586AFF" w:rsidRPr="00F74B7C" w:rsidRDefault="00586AFF" w:rsidP="00586AFF">
            <w:pPr>
              <w:numPr>
                <w:ilvl w:val="0"/>
                <w:numId w:val="41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436"/>
        </w:trPr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13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uchal cord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42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  <w:p w:rsidR="00586AFF" w:rsidRPr="00F74B7C" w:rsidRDefault="00586AFF" w:rsidP="00586AFF">
            <w:pPr>
              <w:numPr>
                <w:ilvl w:val="0"/>
                <w:numId w:val="42"/>
              </w:numPr>
              <w:spacing w:before="116"/>
              <w:contextualSpacing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314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Qualification of birth attendant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2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Gynecologist-obstetricians </w:t>
            </w:r>
          </w:p>
          <w:p w:rsidR="00586AFF" w:rsidRPr="00F74B7C" w:rsidRDefault="00586AFF" w:rsidP="00586AFF">
            <w:pPr>
              <w:numPr>
                <w:ilvl w:val="0"/>
                <w:numId w:val="2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Residents</w:t>
            </w:r>
          </w:p>
          <w:p w:rsidR="00586AFF" w:rsidRPr="00F74B7C" w:rsidRDefault="00586AFF" w:rsidP="00586AFF">
            <w:pPr>
              <w:numPr>
                <w:ilvl w:val="0"/>
                <w:numId w:val="2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General practitioner</w:t>
            </w:r>
          </w:p>
          <w:p w:rsidR="00586AFF" w:rsidRPr="00F74B7C" w:rsidRDefault="00586AFF" w:rsidP="00586AFF">
            <w:pPr>
              <w:numPr>
                <w:ilvl w:val="0"/>
                <w:numId w:val="2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Interns</w:t>
            </w:r>
          </w:p>
          <w:p w:rsidR="00586AFF" w:rsidRPr="00F74B7C" w:rsidRDefault="00586AFF" w:rsidP="00586AFF">
            <w:pPr>
              <w:numPr>
                <w:ilvl w:val="0"/>
                <w:numId w:val="2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Midwifery</w:t>
            </w:r>
          </w:p>
          <w:p w:rsidR="00586AFF" w:rsidRPr="00F74B7C" w:rsidRDefault="00586AFF" w:rsidP="00586AFF">
            <w:pPr>
              <w:numPr>
                <w:ilvl w:val="0"/>
                <w:numId w:val="23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Other (specify)………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86AFF" w:rsidRPr="00F74B7C" w:rsidTr="0076489B">
        <w:tc>
          <w:tcPr>
            <w:tcW w:w="738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315</w:t>
            </w:r>
          </w:p>
        </w:tc>
        <w:tc>
          <w:tcPr>
            <w:tcW w:w="360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Time of birth?</w:t>
            </w:r>
          </w:p>
        </w:tc>
        <w:tc>
          <w:tcPr>
            <w:tcW w:w="2790" w:type="dxa"/>
          </w:tcPr>
          <w:p w:rsidR="00586AFF" w:rsidRPr="00F74B7C" w:rsidRDefault="00586AFF" w:rsidP="00586AFF">
            <w:pPr>
              <w:numPr>
                <w:ilvl w:val="0"/>
                <w:numId w:val="24"/>
              </w:num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74B7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u w:val="single"/>
              </w:rPr>
              <w:t xml:space="preserve">           </w:t>
            </w:r>
            <w:r w:rsidRPr="00F74B7C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Hours</w:t>
            </w:r>
          </w:p>
        </w:tc>
        <w:tc>
          <w:tcPr>
            <w:tcW w:w="2070" w:type="dxa"/>
          </w:tcPr>
          <w:p w:rsidR="00586AFF" w:rsidRPr="00F74B7C" w:rsidRDefault="00586AFF" w:rsidP="00586AFF">
            <w:pPr>
              <w:spacing w:before="116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:rsidR="00586AFF" w:rsidRPr="00F74B7C" w:rsidRDefault="00586AFF" w:rsidP="00586AFF">
      <w:pPr>
        <w:spacing w:before="116" w:after="0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</w:pPr>
      <w:r w:rsidRPr="00F74B7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Part IV Neonatal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510"/>
        <w:gridCol w:w="4140"/>
        <w:gridCol w:w="1098"/>
      </w:tblGrid>
      <w:tr w:rsidR="00586AFF" w:rsidRPr="00F74B7C" w:rsidTr="0076489B">
        <w:tc>
          <w:tcPr>
            <w:tcW w:w="82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 No</w:t>
            </w:r>
          </w:p>
        </w:tc>
        <w:tc>
          <w:tcPr>
            <w:tcW w:w="351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414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109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p</w:t>
            </w:r>
          </w:p>
        </w:tc>
      </w:tr>
      <w:tr w:rsidR="00586AFF" w:rsidRPr="00F74B7C" w:rsidTr="0076489B">
        <w:tc>
          <w:tcPr>
            <w:tcW w:w="82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351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by sex?</w:t>
            </w:r>
          </w:p>
        </w:tc>
        <w:tc>
          <w:tcPr>
            <w:tcW w:w="4140" w:type="dxa"/>
          </w:tcPr>
          <w:p w:rsidR="00586AFF" w:rsidRPr="00F74B7C" w:rsidRDefault="00586AFF" w:rsidP="00586AFF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  <w:p w:rsidR="00586AFF" w:rsidRPr="00F74B7C" w:rsidRDefault="00586AFF" w:rsidP="00586AFF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9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341"/>
        </w:trPr>
        <w:tc>
          <w:tcPr>
            <w:tcW w:w="82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351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 (</w:t>
            </w:r>
            <w:proofErr w:type="spellStart"/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ks</w:t>
            </w:r>
            <w:proofErr w:type="spellEnd"/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40" w:type="dxa"/>
          </w:tcPr>
          <w:p w:rsidR="00586AFF" w:rsidRPr="00F74B7C" w:rsidRDefault="00586AFF" w:rsidP="00586AFF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……weaks</w:t>
            </w:r>
          </w:p>
        </w:tc>
        <w:tc>
          <w:tcPr>
            <w:tcW w:w="109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438"/>
        </w:trPr>
        <w:tc>
          <w:tcPr>
            <w:tcW w:w="82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351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the baby cry immediately after birth?</w:t>
            </w:r>
          </w:p>
        </w:tc>
        <w:tc>
          <w:tcPr>
            <w:tcW w:w="4140" w:type="dxa"/>
          </w:tcPr>
          <w:p w:rsidR="00586AFF" w:rsidRPr="00F74B7C" w:rsidRDefault="00586AFF" w:rsidP="00586AFF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:rsidR="00586AFF" w:rsidRPr="00F74B7C" w:rsidRDefault="00586AFF" w:rsidP="00586AFF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9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6AFF" w:rsidRPr="00F74B7C" w:rsidTr="0076489B">
        <w:tc>
          <w:tcPr>
            <w:tcW w:w="82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4</w:t>
            </w:r>
          </w:p>
        </w:tc>
        <w:tc>
          <w:tcPr>
            <w:tcW w:w="351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gar score (1</w:t>
            </w: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5</w:t>
            </w: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ute)respectively</w:t>
            </w:r>
          </w:p>
        </w:tc>
        <w:tc>
          <w:tcPr>
            <w:tcW w:w="4140" w:type="dxa"/>
          </w:tcPr>
          <w:p w:rsidR="00586AFF" w:rsidRPr="00F74B7C" w:rsidRDefault="00586AFF" w:rsidP="00586AFF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…(</w:t>
            </w:r>
            <w:proofErr w:type="gramEnd"/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t in number?)</w:t>
            </w:r>
          </w:p>
        </w:tc>
        <w:tc>
          <w:tcPr>
            <w:tcW w:w="109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6AFF" w:rsidRPr="00F74B7C" w:rsidTr="0076489B">
        <w:tc>
          <w:tcPr>
            <w:tcW w:w="82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351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scitated at birth (Bag mask)</w:t>
            </w:r>
          </w:p>
        </w:tc>
        <w:tc>
          <w:tcPr>
            <w:tcW w:w="4140" w:type="dxa"/>
          </w:tcPr>
          <w:p w:rsidR="00586AFF" w:rsidRPr="00F74B7C" w:rsidRDefault="00586AFF" w:rsidP="00586AFF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:rsidR="00586AFF" w:rsidRPr="00F74B7C" w:rsidRDefault="00586AFF" w:rsidP="00586AFF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9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6AFF" w:rsidRPr="00F74B7C" w:rsidTr="0076489B">
        <w:tc>
          <w:tcPr>
            <w:tcW w:w="82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351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there birth injuries after delivery?</w:t>
            </w:r>
          </w:p>
        </w:tc>
        <w:tc>
          <w:tcPr>
            <w:tcW w:w="4140" w:type="dxa"/>
          </w:tcPr>
          <w:p w:rsidR="00586AFF" w:rsidRPr="00F74B7C" w:rsidRDefault="00586AFF" w:rsidP="00586AFF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:rsidR="00586AFF" w:rsidRPr="00F74B7C" w:rsidRDefault="00586AFF" w:rsidP="00586AFF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9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no, skip to Part IV</w:t>
            </w:r>
          </w:p>
        </w:tc>
      </w:tr>
      <w:tr w:rsidR="00586AFF" w:rsidRPr="00F74B7C" w:rsidTr="0076489B">
        <w:trPr>
          <w:trHeight w:val="647"/>
        </w:trPr>
        <w:tc>
          <w:tcPr>
            <w:tcW w:w="82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351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 to question No 405, What are the types of birth injuries present?</w:t>
            </w:r>
          </w:p>
        </w:tc>
        <w:tc>
          <w:tcPr>
            <w:tcW w:w="4140" w:type="dxa"/>
          </w:tcPr>
          <w:p w:rsidR="00586AFF" w:rsidRPr="00F74B7C" w:rsidRDefault="00586AFF" w:rsidP="00586AFF">
            <w:pPr>
              <w:numPr>
                <w:ilvl w:val="0"/>
                <w:numId w:val="3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 asphyxia</w:t>
            </w:r>
          </w:p>
          <w:p w:rsidR="00586AFF" w:rsidRPr="00F74B7C" w:rsidRDefault="00586AFF" w:rsidP="00586AFF">
            <w:pPr>
              <w:numPr>
                <w:ilvl w:val="0"/>
                <w:numId w:val="3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 trauma</w:t>
            </w:r>
          </w:p>
          <w:p w:rsidR="00586AFF" w:rsidRPr="00F74B7C" w:rsidRDefault="00586AFF" w:rsidP="00586AFF">
            <w:pPr>
              <w:numPr>
                <w:ilvl w:val="0"/>
                <w:numId w:val="3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 birth asphyxia and birth trauma</w:t>
            </w:r>
          </w:p>
        </w:tc>
        <w:tc>
          <w:tcPr>
            <w:tcW w:w="109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6AFF" w:rsidRPr="00F74B7C" w:rsidTr="0076489B">
        <w:trPr>
          <w:trHeight w:val="5183"/>
        </w:trPr>
        <w:tc>
          <w:tcPr>
            <w:tcW w:w="828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</w:t>
            </w:r>
          </w:p>
        </w:tc>
        <w:tc>
          <w:tcPr>
            <w:tcW w:w="3510" w:type="dxa"/>
          </w:tcPr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there is birth trauma, what are the types?</w:t>
            </w:r>
          </w:p>
        </w:tc>
        <w:tc>
          <w:tcPr>
            <w:tcW w:w="5238" w:type="dxa"/>
            <w:gridSpan w:val="2"/>
          </w:tcPr>
          <w:p w:rsidR="00586AFF" w:rsidRPr="00F74B7C" w:rsidRDefault="00586AFF" w:rsidP="00586AFF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6AFF" w:rsidRPr="00F74B7C" w:rsidRDefault="00586AFF" w:rsidP="00586AFF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a cranial injury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put succedaneum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ohematoma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 galial hemorrhage</w:t>
            </w:r>
          </w:p>
          <w:p w:rsidR="00586AFF" w:rsidRPr="00F74B7C" w:rsidRDefault="00586AFF" w:rsidP="00586AFF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ctures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ull fracture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vicular fracture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eral fracture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 fracture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oral fracture</w:t>
            </w:r>
          </w:p>
          <w:p w:rsidR="00586AFF" w:rsidRPr="00F74B7C" w:rsidRDefault="00586AFF" w:rsidP="00586AFF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logic trauma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cial palsy 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b’s palsy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al cord injury</w:t>
            </w:r>
          </w:p>
          <w:p w:rsidR="00586AFF" w:rsidRPr="00F74B7C" w:rsidRDefault="00586AFF" w:rsidP="00586AFF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t tissue injuries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ial and skin bruises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chymosis /bluish of skin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kin laceration</w:t>
            </w:r>
          </w:p>
          <w:p w:rsidR="00586AFF" w:rsidRPr="00F74B7C" w:rsidRDefault="00586AFF" w:rsidP="00586AFF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 conjuctival hemorrhage</w:t>
            </w:r>
          </w:p>
          <w:p w:rsidR="00586AFF" w:rsidRPr="00F74B7C" w:rsidRDefault="00586AFF" w:rsidP="00586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Other birth injuries </w:t>
            </w:r>
            <w:proofErr w:type="gramStart"/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specify</w:t>
            </w:r>
            <w:proofErr w:type="gramEnd"/>
            <w:r w:rsidRPr="00F74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…….. </w:t>
            </w:r>
          </w:p>
        </w:tc>
      </w:tr>
    </w:tbl>
    <w:p w:rsidR="00586AFF" w:rsidRPr="00586AFF" w:rsidRDefault="00586AFF" w:rsidP="00586AFF">
      <w:pPr>
        <w:spacing w:before="116" w:after="0" w:line="360" w:lineRule="auto"/>
        <w:jc w:val="right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</w:pPr>
    </w:p>
    <w:p w:rsidR="00586AFF" w:rsidRPr="00F74B7C" w:rsidRDefault="00586AFF" w:rsidP="00586AF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74B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 V. Question to be filled by medical record or measurement</w:t>
      </w:r>
    </w:p>
    <w:p w:rsidR="00586AFF" w:rsidRPr="00586AFF" w:rsidRDefault="00586AFF" w:rsidP="00586AFF">
      <w:pPr>
        <w:numPr>
          <w:ilvl w:val="0"/>
          <w:numId w:val="32"/>
        </w:num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6AFF">
        <w:rPr>
          <w:rFonts w:ascii="Times New Roman" w:hAnsi="Times New Roman" w:cs="Times New Roman"/>
          <w:color w:val="000000" w:themeColor="text1"/>
          <w:sz w:val="24"/>
          <w:szCs w:val="24"/>
        </w:rPr>
        <w:t>What is the height of the mother (measure or see card?)…………………(In cm)</w:t>
      </w:r>
    </w:p>
    <w:p w:rsidR="00586AFF" w:rsidRPr="00586AFF" w:rsidRDefault="00586AFF" w:rsidP="00586AFF">
      <w:pPr>
        <w:numPr>
          <w:ilvl w:val="0"/>
          <w:numId w:val="32"/>
        </w:num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6AFF">
        <w:rPr>
          <w:rFonts w:ascii="Times New Roman" w:hAnsi="Times New Roman" w:cs="Times New Roman"/>
          <w:color w:val="000000" w:themeColor="text1"/>
          <w:sz w:val="24"/>
          <w:szCs w:val="24"/>
        </w:rPr>
        <w:t>Pre-pregnancy BMI (calculate?)……………………………..( kg/m2 )</w:t>
      </w:r>
    </w:p>
    <w:p w:rsidR="00586AFF" w:rsidRPr="00586AFF" w:rsidRDefault="00586AFF" w:rsidP="00586AFF">
      <w:pPr>
        <w:numPr>
          <w:ilvl w:val="0"/>
          <w:numId w:val="32"/>
        </w:num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6AFF">
        <w:rPr>
          <w:rFonts w:ascii="Times New Roman" w:hAnsi="Times New Roman" w:cs="Times New Roman"/>
          <w:color w:val="000000" w:themeColor="text1"/>
          <w:sz w:val="24"/>
          <w:szCs w:val="24"/>
        </w:rPr>
        <w:t>What is the weight of the newborn at birth (measure or see card?)…………(Ingram)</w:t>
      </w:r>
    </w:p>
    <w:p w:rsidR="00586AFF" w:rsidRPr="00586AFF" w:rsidRDefault="00586AFF" w:rsidP="00586AFF">
      <w:pPr>
        <w:numPr>
          <w:ilvl w:val="0"/>
          <w:numId w:val="32"/>
        </w:num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6AFF">
        <w:rPr>
          <w:rFonts w:ascii="Times New Roman" w:hAnsi="Times New Roman" w:cs="Times New Roman"/>
          <w:color w:val="000000" w:themeColor="text1"/>
          <w:sz w:val="24"/>
          <w:szCs w:val="24"/>
        </w:rPr>
        <w:t>What is the head circumference of the newborn at birth (measure or see card?)…  (In cm)</w:t>
      </w:r>
    </w:p>
    <w:p w:rsidR="00586AFF" w:rsidRDefault="00586AFF"/>
    <w:sectPr w:rsidR="00586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5579B"/>
    <w:multiLevelType w:val="hybridMultilevel"/>
    <w:tmpl w:val="72F0F084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">
    <w:nsid w:val="02A36383"/>
    <w:multiLevelType w:val="hybridMultilevel"/>
    <w:tmpl w:val="6090E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DD4D61"/>
    <w:multiLevelType w:val="hybridMultilevel"/>
    <w:tmpl w:val="023E6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AE03FD"/>
    <w:multiLevelType w:val="hybridMultilevel"/>
    <w:tmpl w:val="8EF6E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0F0598"/>
    <w:multiLevelType w:val="hybridMultilevel"/>
    <w:tmpl w:val="59404A2E"/>
    <w:lvl w:ilvl="0" w:tplc="30082BE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>
    <w:nsid w:val="187C0A08"/>
    <w:multiLevelType w:val="hybridMultilevel"/>
    <w:tmpl w:val="E6586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394BD2"/>
    <w:multiLevelType w:val="hybridMultilevel"/>
    <w:tmpl w:val="F334D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6363D7"/>
    <w:multiLevelType w:val="hybridMultilevel"/>
    <w:tmpl w:val="58ECC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B61BD4"/>
    <w:multiLevelType w:val="hybridMultilevel"/>
    <w:tmpl w:val="F8B86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906CE6"/>
    <w:multiLevelType w:val="hybridMultilevel"/>
    <w:tmpl w:val="43A6A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145C23"/>
    <w:multiLevelType w:val="hybridMultilevel"/>
    <w:tmpl w:val="91CE1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0B340C"/>
    <w:multiLevelType w:val="hybridMultilevel"/>
    <w:tmpl w:val="0D086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463A66"/>
    <w:multiLevelType w:val="hybridMultilevel"/>
    <w:tmpl w:val="1AE8A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9A4A53"/>
    <w:multiLevelType w:val="hybridMultilevel"/>
    <w:tmpl w:val="6ABAC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695598"/>
    <w:multiLevelType w:val="hybridMultilevel"/>
    <w:tmpl w:val="7CDC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FE7C62"/>
    <w:multiLevelType w:val="hybridMultilevel"/>
    <w:tmpl w:val="6644C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06080C"/>
    <w:multiLevelType w:val="hybridMultilevel"/>
    <w:tmpl w:val="334A006C"/>
    <w:lvl w:ilvl="0" w:tplc="A36ACCA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7">
    <w:nsid w:val="38125A83"/>
    <w:multiLevelType w:val="hybridMultilevel"/>
    <w:tmpl w:val="6FC44E72"/>
    <w:lvl w:ilvl="0" w:tplc="9EC8EF00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8">
    <w:nsid w:val="39070B65"/>
    <w:multiLevelType w:val="hybridMultilevel"/>
    <w:tmpl w:val="78C4655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857C61"/>
    <w:multiLevelType w:val="hybridMultilevel"/>
    <w:tmpl w:val="E7C63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B637A4"/>
    <w:multiLevelType w:val="hybridMultilevel"/>
    <w:tmpl w:val="75F6E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265DC0"/>
    <w:multiLevelType w:val="hybridMultilevel"/>
    <w:tmpl w:val="8E783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B63449"/>
    <w:multiLevelType w:val="hybridMultilevel"/>
    <w:tmpl w:val="A1D6154E"/>
    <w:lvl w:ilvl="0" w:tplc="E2D6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DB7529"/>
    <w:multiLevelType w:val="hybridMultilevel"/>
    <w:tmpl w:val="1076E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516D09"/>
    <w:multiLevelType w:val="hybridMultilevel"/>
    <w:tmpl w:val="9B50D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600F5D"/>
    <w:multiLevelType w:val="hybridMultilevel"/>
    <w:tmpl w:val="8E783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D74529"/>
    <w:multiLevelType w:val="hybridMultilevel"/>
    <w:tmpl w:val="9394F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857B67"/>
    <w:multiLevelType w:val="hybridMultilevel"/>
    <w:tmpl w:val="5E901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E0817D7"/>
    <w:multiLevelType w:val="hybridMultilevel"/>
    <w:tmpl w:val="49721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496AD8"/>
    <w:multiLevelType w:val="hybridMultilevel"/>
    <w:tmpl w:val="AFE42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777FC8"/>
    <w:multiLevelType w:val="hybridMultilevel"/>
    <w:tmpl w:val="D91A4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B76D3B"/>
    <w:multiLevelType w:val="hybridMultilevel"/>
    <w:tmpl w:val="575CC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94D6C7C"/>
    <w:multiLevelType w:val="hybridMultilevel"/>
    <w:tmpl w:val="700ACEBA"/>
    <w:lvl w:ilvl="0" w:tplc="0409000F">
      <w:start w:val="1"/>
      <w:numFmt w:val="decimal"/>
      <w:lvlText w:val="%1."/>
      <w:lvlJc w:val="left"/>
      <w:pPr>
        <w:ind w:left="7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6" w:hanging="360"/>
      </w:pPr>
    </w:lvl>
    <w:lvl w:ilvl="2" w:tplc="0409001B" w:tentative="1">
      <w:start w:val="1"/>
      <w:numFmt w:val="lowerRoman"/>
      <w:lvlText w:val="%3."/>
      <w:lvlJc w:val="right"/>
      <w:pPr>
        <w:ind w:left="2176" w:hanging="180"/>
      </w:pPr>
    </w:lvl>
    <w:lvl w:ilvl="3" w:tplc="0409000F" w:tentative="1">
      <w:start w:val="1"/>
      <w:numFmt w:val="decimal"/>
      <w:lvlText w:val="%4."/>
      <w:lvlJc w:val="left"/>
      <w:pPr>
        <w:ind w:left="2896" w:hanging="360"/>
      </w:pPr>
    </w:lvl>
    <w:lvl w:ilvl="4" w:tplc="04090019" w:tentative="1">
      <w:start w:val="1"/>
      <w:numFmt w:val="lowerLetter"/>
      <w:lvlText w:val="%5."/>
      <w:lvlJc w:val="left"/>
      <w:pPr>
        <w:ind w:left="3616" w:hanging="360"/>
      </w:pPr>
    </w:lvl>
    <w:lvl w:ilvl="5" w:tplc="0409001B" w:tentative="1">
      <w:start w:val="1"/>
      <w:numFmt w:val="lowerRoman"/>
      <w:lvlText w:val="%6."/>
      <w:lvlJc w:val="right"/>
      <w:pPr>
        <w:ind w:left="4336" w:hanging="180"/>
      </w:pPr>
    </w:lvl>
    <w:lvl w:ilvl="6" w:tplc="0409000F" w:tentative="1">
      <w:start w:val="1"/>
      <w:numFmt w:val="decimal"/>
      <w:lvlText w:val="%7."/>
      <w:lvlJc w:val="left"/>
      <w:pPr>
        <w:ind w:left="5056" w:hanging="360"/>
      </w:pPr>
    </w:lvl>
    <w:lvl w:ilvl="7" w:tplc="04090019" w:tentative="1">
      <w:start w:val="1"/>
      <w:numFmt w:val="lowerLetter"/>
      <w:lvlText w:val="%8."/>
      <w:lvlJc w:val="left"/>
      <w:pPr>
        <w:ind w:left="5776" w:hanging="360"/>
      </w:pPr>
    </w:lvl>
    <w:lvl w:ilvl="8" w:tplc="0409001B" w:tentative="1">
      <w:start w:val="1"/>
      <w:numFmt w:val="lowerRoman"/>
      <w:lvlText w:val="%9."/>
      <w:lvlJc w:val="right"/>
      <w:pPr>
        <w:ind w:left="6496" w:hanging="180"/>
      </w:pPr>
    </w:lvl>
  </w:abstractNum>
  <w:abstractNum w:abstractNumId="33">
    <w:nsid w:val="6A4475CB"/>
    <w:multiLevelType w:val="hybridMultilevel"/>
    <w:tmpl w:val="F20E9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4A74C8"/>
    <w:multiLevelType w:val="hybridMultilevel"/>
    <w:tmpl w:val="5AB43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3744ED"/>
    <w:multiLevelType w:val="hybridMultilevel"/>
    <w:tmpl w:val="2A903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FD083E"/>
    <w:multiLevelType w:val="hybridMultilevel"/>
    <w:tmpl w:val="6F7EB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4B6AFF"/>
    <w:multiLevelType w:val="hybridMultilevel"/>
    <w:tmpl w:val="C50C0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1C2EE8"/>
    <w:multiLevelType w:val="hybridMultilevel"/>
    <w:tmpl w:val="13A04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7C06098"/>
    <w:multiLevelType w:val="hybridMultilevel"/>
    <w:tmpl w:val="FFAC2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104CAC"/>
    <w:multiLevelType w:val="hybridMultilevel"/>
    <w:tmpl w:val="5D0CF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E683761"/>
    <w:multiLevelType w:val="hybridMultilevel"/>
    <w:tmpl w:val="489AB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5"/>
  </w:num>
  <w:num w:numId="3">
    <w:abstractNumId w:val="5"/>
  </w:num>
  <w:num w:numId="4">
    <w:abstractNumId w:val="36"/>
  </w:num>
  <w:num w:numId="5">
    <w:abstractNumId w:val="30"/>
  </w:num>
  <w:num w:numId="6">
    <w:abstractNumId w:val="12"/>
  </w:num>
  <w:num w:numId="7">
    <w:abstractNumId w:val="32"/>
  </w:num>
  <w:num w:numId="8">
    <w:abstractNumId w:val="21"/>
  </w:num>
  <w:num w:numId="9">
    <w:abstractNumId w:val="8"/>
  </w:num>
  <w:num w:numId="10">
    <w:abstractNumId w:val="39"/>
  </w:num>
  <w:num w:numId="11">
    <w:abstractNumId w:val="37"/>
  </w:num>
  <w:num w:numId="12">
    <w:abstractNumId w:val="4"/>
  </w:num>
  <w:num w:numId="13">
    <w:abstractNumId w:val="25"/>
  </w:num>
  <w:num w:numId="14">
    <w:abstractNumId w:val="0"/>
  </w:num>
  <w:num w:numId="15">
    <w:abstractNumId w:val="17"/>
  </w:num>
  <w:num w:numId="16">
    <w:abstractNumId w:val="6"/>
  </w:num>
  <w:num w:numId="17">
    <w:abstractNumId w:val="31"/>
  </w:num>
  <w:num w:numId="18">
    <w:abstractNumId w:val="19"/>
  </w:num>
  <w:num w:numId="19">
    <w:abstractNumId w:val="26"/>
  </w:num>
  <w:num w:numId="20">
    <w:abstractNumId w:val="38"/>
  </w:num>
  <w:num w:numId="21">
    <w:abstractNumId w:val="10"/>
  </w:num>
  <w:num w:numId="22">
    <w:abstractNumId w:val="41"/>
  </w:num>
  <w:num w:numId="23">
    <w:abstractNumId w:val="40"/>
  </w:num>
  <w:num w:numId="24">
    <w:abstractNumId w:val="11"/>
  </w:num>
  <w:num w:numId="25">
    <w:abstractNumId w:val="35"/>
  </w:num>
  <w:num w:numId="26">
    <w:abstractNumId w:val="24"/>
  </w:num>
  <w:num w:numId="27">
    <w:abstractNumId w:val="34"/>
  </w:num>
  <w:num w:numId="28">
    <w:abstractNumId w:val="18"/>
  </w:num>
  <w:num w:numId="29">
    <w:abstractNumId w:val="9"/>
  </w:num>
  <w:num w:numId="30">
    <w:abstractNumId w:val="28"/>
  </w:num>
  <w:num w:numId="31">
    <w:abstractNumId w:val="13"/>
  </w:num>
  <w:num w:numId="32">
    <w:abstractNumId w:val="20"/>
  </w:num>
  <w:num w:numId="33">
    <w:abstractNumId w:val="16"/>
  </w:num>
  <w:num w:numId="34">
    <w:abstractNumId w:val="22"/>
  </w:num>
  <w:num w:numId="35">
    <w:abstractNumId w:val="3"/>
  </w:num>
  <w:num w:numId="36">
    <w:abstractNumId w:val="27"/>
  </w:num>
  <w:num w:numId="37">
    <w:abstractNumId w:val="2"/>
  </w:num>
  <w:num w:numId="38">
    <w:abstractNumId w:val="14"/>
  </w:num>
  <w:num w:numId="39">
    <w:abstractNumId w:val="1"/>
  </w:num>
  <w:num w:numId="40">
    <w:abstractNumId w:val="23"/>
  </w:num>
  <w:num w:numId="41">
    <w:abstractNumId w:val="33"/>
  </w:num>
  <w:num w:numId="4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DBB"/>
    <w:rsid w:val="00061321"/>
    <w:rsid w:val="003C3EBE"/>
    <w:rsid w:val="0051263B"/>
    <w:rsid w:val="00586AFF"/>
    <w:rsid w:val="006470FB"/>
    <w:rsid w:val="006A5C67"/>
    <w:rsid w:val="00701DBB"/>
    <w:rsid w:val="0073439E"/>
    <w:rsid w:val="007928F8"/>
    <w:rsid w:val="008F24F8"/>
    <w:rsid w:val="009E466C"/>
    <w:rsid w:val="00A85B3D"/>
    <w:rsid w:val="00B468DA"/>
    <w:rsid w:val="00F74B7C"/>
    <w:rsid w:val="00FF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D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D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15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ege</dc:creator>
  <cp:lastModifiedBy>asege</cp:lastModifiedBy>
  <cp:revision>22</cp:revision>
  <dcterms:created xsi:type="dcterms:W3CDTF">2022-12-20T12:58:00Z</dcterms:created>
  <dcterms:modified xsi:type="dcterms:W3CDTF">2023-01-09T00:55:00Z</dcterms:modified>
</cp:coreProperties>
</file>